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  <w:t>Supplemental Methods</w:t>
      </w:r>
    </w:p>
    <w:p>
      <w:pPr>
        <w:pStyle w:val="Normal"/>
        <w:spacing w:lineRule="auto" w:line="48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bCs/>
        </w:rPr>
        <w:t xml:space="preserve">Measurement of heparan sulfate in primary mouse lung microvascular endothelial cells. 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</w:rPr>
        <w:t>Cells were labeled for 24 h with 100 µCi/ml Na</w:t>
      </w:r>
      <w:r>
        <w:rPr>
          <w:rFonts w:cs="Times" w:ascii="Times" w:hAnsi="Times"/>
          <w:vertAlign w:val="superscript"/>
        </w:rPr>
        <w:t>35</w:t>
      </w:r>
      <w:r>
        <w:rPr>
          <w:rFonts w:cs="Times" w:ascii="Times" w:hAnsi="Times"/>
        </w:rPr>
        <w:t>SO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 xml:space="preserve"> in F12 nutrient mixture. Radiolabeled GAG chains were solubilized with 0.1 M NaOH for 30 min, an aliquot was removed for protein determination using the BCA protein assay (Pierce). The remaining material was adjusted to pH 7 with 10 M acetic acid and digested with a protease solution containing 1 mg/ml Pronase (Boehringer Mannheim).  After overnight incubation, the reaction mixture was diluted 5-fold with water to reduce the salt concentration to 0.1 M. The solution was applied to 0.2 ml column of DEAE-Sephacel prepared in a disposable polypropylene column. The column was washed with 20 mM sodium acetate buffer (pH 6.0) containing 0.25 M NaCl. Bound GAGs were eluted with 1 M NaCl in 20 mM sodium acetate (pH 6.0) then dialyzed into 50 mM of Ammonium Biocarbonate. The material was dried and dissolved with 200 µl of H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>O. Chondroitin sulfate was removed by treating a sample overnight at 37 °C with 20 milliunits of chondroitinase ABC. The digested material was then put back onto a DEAE-Sephacel column and washed and eluted as described above. The [</w:t>
      </w:r>
      <w:r>
        <w:rPr>
          <w:rFonts w:cs="Times" w:ascii="Times" w:hAnsi="Times"/>
          <w:vertAlign w:val="superscript"/>
        </w:rPr>
        <w:t>35</w:t>
      </w:r>
      <w:r>
        <w:rPr>
          <w:rFonts w:cs="Times" w:ascii="Times" w:hAnsi="Times"/>
        </w:rPr>
        <w:t>S] counts in the eluent were used as a measurement of heparan sulfate in the sample. 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7T13:23:00Z</dcterms:created>
  <dc:creator>Victor Nizet</dc:creator>
  <dc:description/>
  <cp:keywords/>
  <dc:language>en-US</dc:language>
  <cp:lastModifiedBy>Victor Nizet</cp:lastModifiedBy>
  <dcterms:modified xsi:type="dcterms:W3CDTF">2011-05-07T13:23:00Z</dcterms:modified>
  <cp:revision>2</cp:revision>
  <dc:subject/>
  <dc:title/>
</cp:coreProperties>
</file>